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44E" w:rsidRPr="00A01C82" w:rsidRDefault="00A01C82" w:rsidP="0047544E">
      <w:pPr>
        <w:spacing w:line="240" w:lineRule="auto"/>
        <w:rPr>
          <w:rFonts w:ascii="Arial" w:eastAsia="Arial" w:hAnsi="Arial" w:cs="Arial"/>
          <w:b/>
          <w:caps/>
          <w:sz w:val="24"/>
          <w:szCs w:val="24"/>
        </w:rPr>
      </w:pPr>
      <w:r w:rsidRPr="00A01C82">
        <w:rPr>
          <w:rFonts w:ascii="Arial" w:eastAsia="Arial" w:hAnsi="Arial" w:cs="Arial"/>
          <w:b/>
          <w:caps/>
          <w:sz w:val="24"/>
          <w:szCs w:val="24"/>
        </w:rPr>
        <w:t>Supporting Information</w:t>
      </w:r>
    </w:p>
    <w:p w:rsidR="00A01C82" w:rsidRDefault="00A01C82" w:rsidP="0047544E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47544E" w:rsidRPr="001A7CD7" w:rsidRDefault="0047544E" w:rsidP="0047544E">
      <w:pPr>
        <w:spacing w:line="240" w:lineRule="auto"/>
        <w:rPr>
          <w:rFonts w:ascii="Arial" w:hAnsi="Arial" w:cs="Arial"/>
        </w:rPr>
      </w:pPr>
      <w:r w:rsidRPr="001A7CD7">
        <w:rPr>
          <w:rFonts w:ascii="Arial" w:hAnsi="Arial" w:cs="Arial"/>
          <w:b/>
        </w:rPr>
        <w:t>Table</w:t>
      </w:r>
      <w:r w:rsidRPr="001A7CD7">
        <w:rPr>
          <w:rFonts w:ascii="Arial" w:eastAsia="Arial" w:hAnsi="Arial" w:cs="Arial"/>
          <w:b/>
        </w:rPr>
        <w:t xml:space="preserve"> </w:t>
      </w:r>
      <w:r w:rsidRPr="001A7CD7">
        <w:rPr>
          <w:rFonts w:ascii="Arial" w:hAnsi="Arial" w:cs="Arial"/>
          <w:b/>
        </w:rPr>
        <w:t>S1</w:t>
      </w:r>
      <w:r w:rsidRPr="001A7CD7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1A7CD7">
        <w:rPr>
          <w:rFonts w:ascii="Arial" w:eastAsia="APLAAO+AdvPS_UVCL" w:hAnsi="Arial" w:cs="Arial"/>
        </w:rPr>
        <w:t>Chemical structures and IC</w:t>
      </w:r>
      <w:r w:rsidRPr="001A7CD7">
        <w:rPr>
          <w:rFonts w:ascii="Arial" w:eastAsia="APLAAO+AdvPS_UVCL" w:hAnsi="Arial" w:cs="Arial"/>
          <w:vertAlign w:val="subscript"/>
        </w:rPr>
        <w:t>50</w:t>
      </w:r>
      <w:r w:rsidRPr="001A7CD7">
        <w:rPr>
          <w:rFonts w:ascii="Arial" w:eastAsia="APLAAO+AdvPS_UVCL" w:hAnsi="Arial" w:cs="Arial"/>
        </w:rPr>
        <w:t xml:space="preserve"> values for the HIV-1 N inhibitors</w:t>
      </w:r>
    </w:p>
    <w:tbl>
      <w:tblPr>
        <w:tblW w:w="9493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383"/>
        <w:gridCol w:w="3906"/>
        <w:gridCol w:w="2188"/>
        <w:gridCol w:w="1260"/>
        <w:gridCol w:w="756"/>
      </w:tblGrid>
      <w:tr w:rsidR="0047544E" w:rsidTr="0019220E">
        <w:trPr>
          <w:trHeight w:val="245"/>
        </w:trPr>
        <w:tc>
          <w:tcPr>
            <w:tcW w:w="9493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raining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set</w:t>
            </w:r>
          </w:p>
        </w:tc>
      </w:tr>
      <w:tr w:rsidR="0047544E" w:rsidTr="0019220E">
        <w:trPr>
          <w:trHeight w:val="209"/>
        </w:trPr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mpound</w:t>
            </w:r>
          </w:p>
        </w:tc>
        <w:tc>
          <w:tcPr>
            <w:tcW w:w="3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ral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Structure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IC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50</w:t>
            </w:r>
          </w:p>
        </w:tc>
      </w:tr>
      <w:tr w:rsidR="0019220E" w:rsidTr="0019220E">
        <w:tc>
          <w:tcPr>
            <w:tcW w:w="13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390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9220E" w:rsidRDefault="0019220E" w:rsidP="0019220E">
            <w:pPr>
              <w:pStyle w:val="SemEspaamento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9220E" w:rsidRDefault="0019220E" w:rsidP="0019220E">
            <w:pPr>
              <w:pStyle w:val="SemEspaamento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5173880F" wp14:editId="58378F4C">
                  <wp:extent cx="2047875" cy="942975"/>
                  <wp:effectExtent l="0" t="0" r="9525" b="9525"/>
                  <wp:docPr id="35" name="Imagem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7875" cy="9429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9220E" w:rsidRDefault="0019220E" w:rsidP="0019220E">
            <w:pPr>
              <w:pStyle w:val="SemEspaamento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66814D5E" wp14:editId="09820B88">
                  <wp:extent cx="590550" cy="495300"/>
                  <wp:effectExtent l="0" t="0" r="0" b="0"/>
                  <wp:docPr id="36" name="Imagem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495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5D0127F6" wp14:editId="1066F41E">
                  <wp:extent cx="495300" cy="495300"/>
                  <wp:effectExtent l="0" t="0" r="0" b="0"/>
                  <wp:docPr id="37" name="Imagem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300" cy="495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58AFDE04" wp14:editId="6DE5255A">
                  <wp:extent cx="590550" cy="561975"/>
                  <wp:effectExtent l="0" t="0" r="0" b="9525"/>
                  <wp:docPr id="38" name="Imagem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619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0AD6EF1A" wp14:editId="729F603B">
                  <wp:extent cx="800100" cy="609600"/>
                  <wp:effectExtent l="0" t="0" r="0" b="0"/>
                  <wp:docPr id="39" name="Imagem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" cy="609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19220E" w:rsidTr="0019220E">
        <w:tc>
          <w:tcPr>
            <w:tcW w:w="13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3906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673BA294" wp14:editId="75D8FE39">
                  <wp:extent cx="781050" cy="523875"/>
                  <wp:effectExtent l="0" t="0" r="0" b="9525"/>
                  <wp:docPr id="40" name="Imagem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1050" cy="5238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</w:t>
            </w:r>
          </w:p>
        </w:tc>
      </w:tr>
      <w:tr w:rsidR="0019220E" w:rsidTr="0019220E">
        <w:tc>
          <w:tcPr>
            <w:tcW w:w="13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390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9220E" w:rsidRDefault="0019220E" w:rsidP="0019220E">
            <w:pPr>
              <w:pStyle w:val="SemEspaamento"/>
              <w:spacing w:line="276" w:lineRule="auto"/>
              <w:jc w:val="center"/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209DD795" wp14:editId="626420CE">
                  <wp:extent cx="2409825" cy="904875"/>
                  <wp:effectExtent l="0" t="0" r="9525" b="9525"/>
                  <wp:docPr id="41" name="Imagem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825" cy="9048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364B6916" wp14:editId="060B3A33">
                  <wp:extent cx="571500" cy="571500"/>
                  <wp:effectExtent l="0" t="0" r="0" b="0"/>
                  <wp:docPr id="42" name="Imagem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77C47BC2" wp14:editId="47CCBB62">
                  <wp:extent cx="600075" cy="323850"/>
                  <wp:effectExtent l="0" t="0" r="9525" b="0"/>
                  <wp:docPr id="43" name="Imagem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075" cy="323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</w:t>
            </w:r>
          </w:p>
        </w:tc>
      </w:tr>
      <w:tr w:rsidR="0019220E" w:rsidTr="0019220E">
        <w:tc>
          <w:tcPr>
            <w:tcW w:w="13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3906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143D8CD3" wp14:editId="1850358C">
                  <wp:extent cx="571500" cy="571500"/>
                  <wp:effectExtent l="0" t="0" r="0" b="0"/>
                  <wp:docPr id="44" name="Imagem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</w:t>
            </w:r>
          </w:p>
        </w:tc>
      </w:tr>
      <w:tr w:rsidR="0019220E" w:rsidTr="0019220E">
        <w:tc>
          <w:tcPr>
            <w:tcW w:w="13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390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58230CDB" wp14:editId="53B114F5">
                  <wp:extent cx="2209800" cy="828675"/>
                  <wp:effectExtent l="0" t="0" r="0" b="9525"/>
                  <wp:docPr id="45" name="Imagem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800" cy="8286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4B7DEE51" wp14:editId="392C882C">
                  <wp:extent cx="723900" cy="638175"/>
                  <wp:effectExtent l="0" t="0" r="0" b="9525"/>
                  <wp:docPr id="46" name="Imagem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638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7C70C54A" wp14:editId="0D4DA8C3">
                  <wp:extent cx="800100" cy="561975"/>
                  <wp:effectExtent l="0" t="0" r="0" b="9525"/>
                  <wp:docPr id="47" name="Imagem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" cy="5619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7750047F" wp14:editId="53C97D2A">
                  <wp:extent cx="714375" cy="542925"/>
                  <wp:effectExtent l="0" t="0" r="9525" b="9525"/>
                  <wp:docPr id="48" name="Imagem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4375" cy="5429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73D385DA" wp14:editId="14C2F4FC">
                  <wp:extent cx="685800" cy="523875"/>
                  <wp:effectExtent l="0" t="0" r="0" b="9525"/>
                  <wp:docPr id="49" name="Imagem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5238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163D1388" wp14:editId="402313C9">
                  <wp:extent cx="819150" cy="561975"/>
                  <wp:effectExtent l="0" t="0" r="0" b="9525"/>
                  <wp:docPr id="50" name="Imagem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5619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</w:t>
            </w:r>
          </w:p>
        </w:tc>
      </w:tr>
      <w:tr w:rsidR="0019220E" w:rsidTr="0019220E">
        <w:tc>
          <w:tcPr>
            <w:tcW w:w="13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390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1CBAD585" wp14:editId="469E1E71">
                  <wp:extent cx="876300" cy="561975"/>
                  <wp:effectExtent l="0" t="0" r="0" b="9525"/>
                  <wp:docPr id="51" name="Imagem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5619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</w:t>
            </w:r>
          </w:p>
        </w:tc>
      </w:tr>
    </w:tbl>
    <w:p w:rsidR="00A01C82" w:rsidRDefault="00A01C82">
      <w:r>
        <w:br w:type="page"/>
      </w:r>
    </w:p>
    <w:tbl>
      <w:tblPr>
        <w:tblW w:w="9493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383"/>
        <w:gridCol w:w="3906"/>
        <w:gridCol w:w="2188"/>
        <w:gridCol w:w="1260"/>
        <w:gridCol w:w="756"/>
      </w:tblGrid>
      <w:tr w:rsidR="0047544E" w:rsidTr="0019220E">
        <w:trPr>
          <w:trHeight w:val="291"/>
        </w:trPr>
        <w:tc>
          <w:tcPr>
            <w:tcW w:w="13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7544E" w:rsidRDefault="0047544E" w:rsidP="00A01C82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C</w:t>
            </w:r>
            <w:r w:rsidR="00A01C82">
              <w:rPr>
                <w:rFonts w:ascii="Arial" w:hAnsi="Arial" w:cs="Arial"/>
                <w:b/>
                <w:sz w:val="20"/>
                <w:szCs w:val="20"/>
              </w:rPr>
              <w:t>pd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ral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Structure</w:t>
            </w:r>
          </w:p>
        </w:tc>
        <w:tc>
          <w:tcPr>
            <w:tcW w:w="21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IC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50</w:t>
            </w:r>
          </w:p>
        </w:tc>
      </w:tr>
      <w:tr w:rsidR="0019220E" w:rsidTr="0019220E">
        <w:tc>
          <w:tcPr>
            <w:tcW w:w="13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390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3B02A7B3" wp14:editId="6FE83EEA">
                  <wp:extent cx="2200275" cy="1019175"/>
                  <wp:effectExtent l="0" t="0" r="9525" b="9525"/>
                  <wp:docPr id="52" name="Imagem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0275" cy="1019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3BC27C63" wp14:editId="2F2AB2AA">
                  <wp:extent cx="819150" cy="685800"/>
                  <wp:effectExtent l="0" t="0" r="0" b="0"/>
                  <wp:docPr id="53" name="Imagem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1414EF4A" wp14:editId="022CA0F6">
                  <wp:extent cx="752475" cy="819150"/>
                  <wp:effectExtent l="0" t="0" r="9525" b="0"/>
                  <wp:docPr id="54" name="Imagem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2475" cy="8191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6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05279DE4" wp14:editId="5BE0E0DC">
                  <wp:extent cx="857250" cy="666750"/>
                  <wp:effectExtent l="0" t="0" r="0" b="0"/>
                  <wp:docPr id="55" name="Imagem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666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5D1F4F20" wp14:editId="152B76D0">
                  <wp:extent cx="876300" cy="638175"/>
                  <wp:effectExtent l="0" t="0" r="0" b="9525"/>
                  <wp:docPr id="56" name="Imagem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638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3F79CA87" wp14:editId="3E5B6307">
                  <wp:extent cx="1019175" cy="638175"/>
                  <wp:effectExtent l="0" t="0" r="9525" b="9525"/>
                  <wp:docPr id="57" name="Imagem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175" cy="638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9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52F2D00B" wp14:editId="4824214B">
                  <wp:extent cx="1171575" cy="628650"/>
                  <wp:effectExtent l="0" t="0" r="9525" b="0"/>
                  <wp:docPr id="58" name="Imagem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1575" cy="628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2D1E1848" wp14:editId="76965A6B">
                  <wp:extent cx="847725" cy="628650"/>
                  <wp:effectExtent l="0" t="0" r="9525" b="0"/>
                  <wp:docPr id="59" name="Imagem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628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1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0117BA07" wp14:editId="06485B77">
                  <wp:extent cx="828675" cy="638175"/>
                  <wp:effectExtent l="0" t="0" r="9525" b="9525"/>
                  <wp:docPr id="60" name="Imagem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8675" cy="638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2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20E98B32" wp14:editId="3A8DCD86">
                  <wp:extent cx="847725" cy="762000"/>
                  <wp:effectExtent l="0" t="0" r="9525" b="0"/>
                  <wp:docPr id="61" name="Imagem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762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3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6D127364" wp14:editId="77E1C686">
                  <wp:extent cx="828675" cy="714375"/>
                  <wp:effectExtent l="0" t="0" r="9525" b="9525"/>
                  <wp:docPr id="62" name="Imagem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8675" cy="714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4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2B8A04FB" wp14:editId="68EDE63A">
                  <wp:extent cx="914400" cy="714375"/>
                  <wp:effectExtent l="0" t="0" r="0" b="9525"/>
                  <wp:docPr id="63" name="Imagem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714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</w:tc>
      </w:tr>
    </w:tbl>
    <w:p w:rsidR="00A01C82" w:rsidRDefault="00A01C82">
      <w:r>
        <w:br w:type="page"/>
      </w:r>
    </w:p>
    <w:tbl>
      <w:tblPr>
        <w:tblW w:w="9493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383"/>
        <w:gridCol w:w="3906"/>
        <w:gridCol w:w="2188"/>
        <w:gridCol w:w="1260"/>
        <w:gridCol w:w="756"/>
      </w:tblGrid>
      <w:tr w:rsidR="0047544E" w:rsidTr="0019220E">
        <w:tc>
          <w:tcPr>
            <w:tcW w:w="13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7544E" w:rsidRDefault="0047544E" w:rsidP="00A01C82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C</w:t>
            </w:r>
            <w:r w:rsidR="00A01C82">
              <w:rPr>
                <w:rFonts w:ascii="Arial" w:hAnsi="Arial" w:cs="Arial"/>
                <w:b/>
                <w:sz w:val="20"/>
                <w:szCs w:val="20"/>
              </w:rPr>
              <w:t>pd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  <w:tc>
          <w:tcPr>
            <w:tcW w:w="3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ral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Structure</w:t>
            </w:r>
          </w:p>
        </w:tc>
        <w:tc>
          <w:tcPr>
            <w:tcW w:w="21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IC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50</w:t>
            </w:r>
          </w:p>
        </w:tc>
      </w:tr>
      <w:tr w:rsidR="0019220E" w:rsidTr="0019220E">
        <w:tc>
          <w:tcPr>
            <w:tcW w:w="13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390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03919D96" wp14:editId="0457266A">
                  <wp:extent cx="2124075" cy="981075"/>
                  <wp:effectExtent l="0" t="0" r="9525" b="9525"/>
                  <wp:docPr id="64" name="Imagem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4075" cy="9810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1E695659" wp14:editId="4A2263C1">
                  <wp:extent cx="714375" cy="628650"/>
                  <wp:effectExtent l="0" t="0" r="9525" b="0"/>
                  <wp:docPr id="65" name="Imagem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4375" cy="628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6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6F3FE6B4" wp14:editId="01826834">
                  <wp:extent cx="895350" cy="590550"/>
                  <wp:effectExtent l="0" t="0" r="0" b="0"/>
                  <wp:docPr id="66" name="Imagem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590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7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5262DFC6" wp14:editId="362F967B">
                  <wp:extent cx="847725" cy="647700"/>
                  <wp:effectExtent l="0" t="0" r="9525" b="0"/>
                  <wp:docPr id="67" name="Imagem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647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8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0EBFCD7F" wp14:editId="6F3B4552">
                  <wp:extent cx="504825" cy="790575"/>
                  <wp:effectExtent l="0" t="0" r="9525" b="9525"/>
                  <wp:docPr id="68" name="Imagem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7905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9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5D95D60B" wp14:editId="5841403B">
                  <wp:extent cx="466725" cy="533400"/>
                  <wp:effectExtent l="0" t="0" r="9525" b="0"/>
                  <wp:docPr id="69" name="Imagem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6725" cy="533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</w:tc>
      </w:tr>
      <w:tr w:rsidR="0019220E" w:rsidTr="0019220E">
        <w:tc>
          <w:tcPr>
            <w:tcW w:w="13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0</w:t>
            </w:r>
          </w:p>
        </w:tc>
        <w:tc>
          <w:tcPr>
            <w:tcW w:w="3906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3A9E3143" wp14:editId="61D4ABA2">
                  <wp:extent cx="619125" cy="666750"/>
                  <wp:effectExtent l="0" t="0" r="9525" b="0"/>
                  <wp:docPr id="70" name="Imagem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9125" cy="666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19220E" w:rsidTr="0019220E">
        <w:tc>
          <w:tcPr>
            <w:tcW w:w="13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1</w:t>
            </w:r>
          </w:p>
        </w:tc>
        <w:tc>
          <w:tcPr>
            <w:tcW w:w="390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0A709551" wp14:editId="1C1D0CF5">
                  <wp:extent cx="2200275" cy="1019175"/>
                  <wp:effectExtent l="0" t="0" r="9525" b="9525"/>
                  <wp:docPr id="71" name="Imagem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0275" cy="1019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9220E" w:rsidRDefault="0019220E" w:rsidP="0019220E">
            <w:pPr>
              <w:pStyle w:val="SemEspaamento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2186E640" wp14:editId="4F3BF785">
                  <wp:extent cx="781050" cy="695325"/>
                  <wp:effectExtent l="0" t="0" r="0" b="9525"/>
                  <wp:docPr id="72" name="Imagem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1050" cy="6953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2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7AE7DA00" wp14:editId="2BA33A25">
                  <wp:extent cx="666750" cy="809625"/>
                  <wp:effectExtent l="0" t="0" r="0" b="9525"/>
                  <wp:docPr id="73" name="Imagem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809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3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4866919F" wp14:editId="21ED5462">
                  <wp:extent cx="561975" cy="619125"/>
                  <wp:effectExtent l="0" t="0" r="9525" b="9525"/>
                  <wp:docPr id="74" name="Imagem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975" cy="619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4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0249116D" wp14:editId="482E2E0E">
                  <wp:extent cx="647700" cy="504825"/>
                  <wp:effectExtent l="0" t="0" r="0" b="9525"/>
                  <wp:docPr id="75" name="Imagem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5048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</w:tr>
      <w:tr w:rsidR="0019220E" w:rsidTr="0019220E">
        <w:trPr>
          <w:trHeight w:val="594"/>
        </w:trPr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5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7E45D95B" wp14:editId="58B081A0">
                  <wp:extent cx="581025" cy="638175"/>
                  <wp:effectExtent l="0" t="0" r="9525" b="9525"/>
                  <wp:docPr id="76" name="Imagem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025" cy="638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6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2329BF14" wp14:editId="13942973">
                  <wp:extent cx="742950" cy="419100"/>
                  <wp:effectExtent l="0" t="0" r="0" b="0"/>
                  <wp:docPr id="77" name="Imagem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950" cy="419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</w:p>
        </w:tc>
      </w:tr>
    </w:tbl>
    <w:p w:rsidR="00A01C82" w:rsidRDefault="00A01C82">
      <w:r>
        <w:br w:type="page"/>
      </w:r>
    </w:p>
    <w:tbl>
      <w:tblPr>
        <w:tblW w:w="9493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383"/>
        <w:gridCol w:w="3906"/>
        <w:gridCol w:w="32"/>
        <w:gridCol w:w="2150"/>
        <w:gridCol w:w="6"/>
        <w:gridCol w:w="1254"/>
        <w:gridCol w:w="6"/>
        <w:gridCol w:w="756"/>
      </w:tblGrid>
      <w:tr w:rsidR="0047544E" w:rsidTr="0019220E">
        <w:tc>
          <w:tcPr>
            <w:tcW w:w="13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7544E" w:rsidRDefault="0047544E" w:rsidP="00A01C82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C</w:t>
            </w:r>
            <w:r w:rsidR="00A01C82">
              <w:rPr>
                <w:rFonts w:ascii="Arial" w:hAnsi="Arial" w:cs="Arial"/>
                <w:b/>
                <w:sz w:val="20"/>
                <w:szCs w:val="20"/>
              </w:rPr>
              <w:t>pd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  <w:tc>
          <w:tcPr>
            <w:tcW w:w="3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ral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Structure</w:t>
            </w:r>
          </w:p>
        </w:tc>
        <w:tc>
          <w:tcPr>
            <w:tcW w:w="2188" w:type="dxa"/>
            <w:gridSpan w:val="3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IC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50</w:t>
            </w:r>
          </w:p>
        </w:tc>
      </w:tr>
      <w:tr w:rsidR="0019220E" w:rsidTr="0019220E">
        <w:tc>
          <w:tcPr>
            <w:tcW w:w="13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7</w:t>
            </w:r>
          </w:p>
        </w:tc>
        <w:tc>
          <w:tcPr>
            <w:tcW w:w="390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4EB8F6B6" wp14:editId="28DD7903">
                  <wp:extent cx="2200275" cy="1019175"/>
                  <wp:effectExtent l="0" t="0" r="9525" b="9525"/>
                  <wp:docPr id="78" name="Imagem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0275" cy="1019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8" w:type="dxa"/>
            <w:gridSpan w:val="3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53783A36" wp14:editId="465E0674">
                  <wp:extent cx="685800" cy="447675"/>
                  <wp:effectExtent l="0" t="0" r="0" b="9525"/>
                  <wp:docPr id="79" name="Imagem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4476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8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gridSpan w:val="3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6DB78D5A" wp14:editId="35B69E12">
                  <wp:extent cx="704850" cy="552450"/>
                  <wp:effectExtent l="0" t="0" r="0" b="0"/>
                  <wp:docPr id="80" name="Imagem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0" cy="552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</w:t>
            </w:r>
          </w:p>
          <w:p w:rsidR="0019220E" w:rsidRDefault="0019220E" w:rsidP="0019220E">
            <w:pPr>
              <w:pStyle w:val="SemEspaamento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9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gridSpan w:val="3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2AAB05E2" wp14:editId="7E0D7348">
                  <wp:extent cx="733425" cy="514350"/>
                  <wp:effectExtent l="0" t="0" r="9525" b="0"/>
                  <wp:docPr id="81" name="Imagem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514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0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gridSpan w:val="3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7B82D44D" wp14:editId="65179092">
                  <wp:extent cx="609600" cy="514350"/>
                  <wp:effectExtent l="0" t="0" r="0" b="0"/>
                  <wp:docPr id="82" name="Imagem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514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1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gridSpan w:val="3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124917CB" wp14:editId="19228D2E">
                  <wp:extent cx="666750" cy="552450"/>
                  <wp:effectExtent l="0" t="0" r="0" b="0"/>
                  <wp:docPr id="83" name="Imagem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552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2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gridSpan w:val="3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7979B0A0" wp14:editId="4C79D51F">
                  <wp:extent cx="666750" cy="676275"/>
                  <wp:effectExtent l="0" t="0" r="0" b="9525"/>
                  <wp:docPr id="84" name="Imagem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676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3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gridSpan w:val="3"/>
            <w:shd w:val="clear" w:color="auto" w:fill="auto"/>
            <w:vAlign w:val="center"/>
          </w:tcPr>
          <w:p w:rsidR="0019220E" w:rsidRDefault="0019220E" w:rsidP="00A01C82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132359D9" wp14:editId="4E3AA7D5">
                  <wp:extent cx="666750" cy="742950"/>
                  <wp:effectExtent l="0" t="0" r="0" b="0"/>
                  <wp:docPr id="85" name="Imagem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742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4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gridSpan w:val="3"/>
            <w:shd w:val="clear" w:color="auto" w:fill="auto"/>
            <w:vAlign w:val="center"/>
          </w:tcPr>
          <w:p w:rsidR="0019220E" w:rsidRDefault="0019220E" w:rsidP="00A01C82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</w:tr>
      <w:tr w:rsidR="0019220E" w:rsidTr="0019220E">
        <w:tc>
          <w:tcPr>
            <w:tcW w:w="13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5</w:t>
            </w:r>
          </w:p>
        </w:tc>
        <w:tc>
          <w:tcPr>
            <w:tcW w:w="3906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gridSpan w:val="3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</w:tc>
      </w:tr>
      <w:tr w:rsidR="0019220E" w:rsidTr="0019220E">
        <w:tc>
          <w:tcPr>
            <w:tcW w:w="13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6</w:t>
            </w:r>
          </w:p>
        </w:tc>
        <w:tc>
          <w:tcPr>
            <w:tcW w:w="390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9220E" w:rsidRDefault="0019220E" w:rsidP="0019220E">
            <w:pPr>
              <w:pStyle w:val="SemEspaamento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78D6CD4D" wp14:editId="638F0D37">
                  <wp:extent cx="2000250" cy="981075"/>
                  <wp:effectExtent l="0" t="0" r="0" b="9525"/>
                  <wp:docPr id="86" name="Imagem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0" cy="9810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9220E" w:rsidRDefault="0019220E" w:rsidP="0019220E">
            <w:pPr>
              <w:pStyle w:val="SemEspaamento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9220E" w:rsidRDefault="0019220E" w:rsidP="0019220E">
            <w:pPr>
              <w:pStyle w:val="SemEspaamento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9220E" w:rsidRDefault="0019220E" w:rsidP="0019220E">
            <w:pPr>
              <w:pStyle w:val="SemEspaamento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gridSpan w:val="3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7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gridSpan w:val="3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F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8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gridSpan w:val="3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F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9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gridSpan w:val="3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Cl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0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gridSpan w:val="3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Br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1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gridSpan w:val="3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OMe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2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gridSpan w:val="3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F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F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3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gridSpan w:val="3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F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Me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4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gridSpan w:val="3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F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Cl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5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gridSpan w:val="3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F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Br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</w:t>
            </w:r>
          </w:p>
        </w:tc>
      </w:tr>
      <w:tr w:rsidR="0047544E" w:rsidTr="0019220E">
        <w:tc>
          <w:tcPr>
            <w:tcW w:w="13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7544E" w:rsidRDefault="0047544E" w:rsidP="00A01C82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="00A01C82">
              <w:rPr>
                <w:rFonts w:ascii="Arial" w:hAnsi="Arial" w:cs="Arial"/>
                <w:b/>
                <w:sz w:val="20"/>
                <w:szCs w:val="20"/>
              </w:rPr>
              <w:t>pd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  <w:tc>
          <w:tcPr>
            <w:tcW w:w="39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ral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Structure</w:t>
            </w:r>
          </w:p>
        </w:tc>
        <w:tc>
          <w:tcPr>
            <w:tcW w:w="2188" w:type="dxa"/>
            <w:gridSpan w:val="3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IC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50</w:t>
            </w:r>
          </w:p>
        </w:tc>
      </w:tr>
      <w:tr w:rsidR="0019220E" w:rsidTr="0019220E">
        <w:tc>
          <w:tcPr>
            <w:tcW w:w="13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6</w:t>
            </w:r>
          </w:p>
        </w:tc>
        <w:tc>
          <w:tcPr>
            <w:tcW w:w="390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63F875B1" wp14:editId="4DC7F85E">
                  <wp:extent cx="2247900" cy="1104900"/>
                  <wp:effectExtent l="0" t="0" r="0" b="0"/>
                  <wp:docPr id="87" name="Imagem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7900" cy="1104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8" w:type="dxa"/>
            <w:gridSpan w:val="3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0B900BAA" wp14:editId="301C203F">
                  <wp:extent cx="724395" cy="626724"/>
                  <wp:effectExtent l="0" t="0" r="0" b="2540"/>
                  <wp:docPr id="88" name="Imagem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8327" cy="6301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7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gridSpan w:val="3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3C60A886" wp14:editId="632DE6B5">
                  <wp:extent cx="795647" cy="744861"/>
                  <wp:effectExtent l="0" t="0" r="5080" b="0"/>
                  <wp:docPr id="89" name="Imagem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9846" cy="74879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19220E" w:rsidTr="0019220E">
        <w:tc>
          <w:tcPr>
            <w:tcW w:w="13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8</w:t>
            </w:r>
          </w:p>
        </w:tc>
        <w:tc>
          <w:tcPr>
            <w:tcW w:w="3906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gridSpan w:val="3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5D5CEA8A" wp14:editId="509E9EBA">
                  <wp:extent cx="831273" cy="1089891"/>
                  <wp:effectExtent l="0" t="0" r="6985" b="0"/>
                  <wp:docPr id="90" name="Imagem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3438" cy="10927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19220E" w:rsidTr="0019220E">
        <w:tc>
          <w:tcPr>
            <w:tcW w:w="13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59</w:t>
            </w:r>
          </w:p>
        </w:tc>
        <w:tc>
          <w:tcPr>
            <w:tcW w:w="390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78FE5166" wp14:editId="4F85B1E9">
                  <wp:extent cx="2324100" cy="1143000"/>
                  <wp:effectExtent l="0" t="0" r="0" b="0"/>
                  <wp:docPr id="91" name="Imagem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100" cy="1143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8" w:type="dxa"/>
            <w:gridSpan w:val="3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57071B39" wp14:editId="46AC42E8">
                  <wp:extent cx="847725" cy="733425"/>
                  <wp:effectExtent l="0" t="0" r="9525" b="9525"/>
                  <wp:docPr id="92" name="Imagem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7334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0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gridSpan w:val="3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0918CF39" wp14:editId="17D27B9A">
                  <wp:extent cx="895350" cy="838200"/>
                  <wp:effectExtent l="0" t="0" r="0" b="0"/>
                  <wp:docPr id="93" name="Imagem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838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1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gridSpan w:val="3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108C0784" wp14:editId="67091603">
                  <wp:extent cx="838200" cy="1095375"/>
                  <wp:effectExtent l="0" t="0" r="0" b="9525"/>
                  <wp:docPr id="94" name="Imagem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0" cy="1095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2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gridSpan w:val="3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6866266F" wp14:editId="31DD610E">
                  <wp:extent cx="781050" cy="771525"/>
                  <wp:effectExtent l="0" t="0" r="0" b="9525"/>
                  <wp:docPr id="95" name="Imagem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1050" cy="7715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3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gridSpan w:val="3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1AB974F0" wp14:editId="57C7EA89">
                  <wp:extent cx="762000" cy="695325"/>
                  <wp:effectExtent l="0" t="0" r="0" b="9525"/>
                  <wp:docPr id="96" name="Imagem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0" cy="6953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4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gridSpan w:val="3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57E1DEBF" wp14:editId="0F2B1A22">
                  <wp:extent cx="876300" cy="914400"/>
                  <wp:effectExtent l="0" t="0" r="0" b="0"/>
                  <wp:docPr id="97" name="Imagem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</w:t>
            </w:r>
          </w:p>
        </w:tc>
      </w:tr>
      <w:tr w:rsidR="0047544E" w:rsidTr="0019220E">
        <w:tc>
          <w:tcPr>
            <w:tcW w:w="9493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est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set</w:t>
            </w:r>
          </w:p>
        </w:tc>
      </w:tr>
      <w:tr w:rsidR="0047544E" w:rsidTr="0019220E"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7544E" w:rsidRDefault="0047544E" w:rsidP="00A01C82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p</w:t>
            </w:r>
            <w:r w:rsidR="00A01C82">
              <w:rPr>
                <w:rFonts w:ascii="Arial" w:hAnsi="Arial" w:cs="Arial"/>
                <w:b/>
                <w:sz w:val="20"/>
                <w:szCs w:val="20"/>
              </w:rPr>
              <w:t>d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  <w:tc>
          <w:tcPr>
            <w:tcW w:w="39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ral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Structure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IC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50</w:t>
            </w:r>
          </w:p>
        </w:tc>
      </w:tr>
      <w:tr w:rsidR="0019220E" w:rsidTr="0019220E">
        <w:tc>
          <w:tcPr>
            <w:tcW w:w="13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5</w:t>
            </w:r>
          </w:p>
        </w:tc>
        <w:tc>
          <w:tcPr>
            <w:tcW w:w="390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503ED7F0" wp14:editId="15EF04E8">
                  <wp:extent cx="1885950" cy="866775"/>
                  <wp:effectExtent l="0" t="0" r="0" b="9525"/>
                  <wp:docPr id="98" name="Imagem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5950" cy="8667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8" w:type="dxa"/>
            <w:gridSpan w:val="3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0D9BEF48" wp14:editId="32375D12">
                  <wp:extent cx="590550" cy="590550"/>
                  <wp:effectExtent l="0" t="0" r="0" b="0"/>
                  <wp:docPr id="99" name="Imagem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90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</w:p>
        </w:tc>
      </w:tr>
      <w:tr w:rsidR="0019220E" w:rsidTr="0019220E">
        <w:tc>
          <w:tcPr>
            <w:tcW w:w="13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6</w:t>
            </w:r>
          </w:p>
        </w:tc>
        <w:tc>
          <w:tcPr>
            <w:tcW w:w="3906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gridSpan w:val="3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9220E" w:rsidRDefault="0019220E" w:rsidP="0019220E">
            <w:pPr>
              <w:pStyle w:val="SemEspaamento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216C2CC0" wp14:editId="4DFD7AC5">
                  <wp:extent cx="809625" cy="542925"/>
                  <wp:effectExtent l="0" t="0" r="9525" b="9525"/>
                  <wp:docPr id="100" name="Imagem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5429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</w:t>
            </w:r>
          </w:p>
        </w:tc>
      </w:tr>
      <w:tr w:rsidR="0019220E" w:rsidTr="0019220E">
        <w:tc>
          <w:tcPr>
            <w:tcW w:w="13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7</w:t>
            </w:r>
          </w:p>
        </w:tc>
        <w:tc>
          <w:tcPr>
            <w:tcW w:w="390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106FAD7A" wp14:editId="275EDAF1">
                  <wp:extent cx="2428875" cy="914400"/>
                  <wp:effectExtent l="0" t="0" r="9525" b="0"/>
                  <wp:docPr id="101" name="Imagem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8875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8" w:type="dxa"/>
            <w:gridSpan w:val="3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7D021D2C" wp14:editId="55262814">
                  <wp:extent cx="685800" cy="485775"/>
                  <wp:effectExtent l="0" t="0" r="0" b="9525"/>
                  <wp:docPr id="102" name="Imagem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4857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</w:t>
            </w:r>
          </w:p>
        </w:tc>
      </w:tr>
      <w:tr w:rsidR="0019220E" w:rsidTr="0019220E">
        <w:tc>
          <w:tcPr>
            <w:tcW w:w="13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8</w:t>
            </w:r>
          </w:p>
        </w:tc>
        <w:tc>
          <w:tcPr>
            <w:tcW w:w="3906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gridSpan w:val="3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5A7813CB" wp14:editId="4B9C4250">
                  <wp:extent cx="781050" cy="657225"/>
                  <wp:effectExtent l="0" t="0" r="0" b="9525"/>
                  <wp:docPr id="103" name="Imagem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1050" cy="657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</w:tbl>
    <w:p w:rsidR="00A01C82" w:rsidRDefault="00A01C82">
      <w:r>
        <w:br w:type="page"/>
      </w:r>
      <w:bookmarkStart w:id="0" w:name="_GoBack"/>
      <w:bookmarkEnd w:id="0"/>
    </w:p>
    <w:tbl>
      <w:tblPr>
        <w:tblW w:w="9493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383"/>
        <w:gridCol w:w="3906"/>
        <w:gridCol w:w="2188"/>
        <w:gridCol w:w="1260"/>
        <w:gridCol w:w="756"/>
      </w:tblGrid>
      <w:tr w:rsidR="0019220E" w:rsidTr="0019220E">
        <w:tc>
          <w:tcPr>
            <w:tcW w:w="13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69</w:t>
            </w:r>
          </w:p>
        </w:tc>
        <w:tc>
          <w:tcPr>
            <w:tcW w:w="390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1844037D" wp14:editId="04469001">
                  <wp:extent cx="2581275" cy="971550"/>
                  <wp:effectExtent l="0" t="0" r="9525" b="0"/>
                  <wp:docPr id="104" name="Imagem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1275" cy="971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220F35AE" wp14:editId="3C8B1A58">
                  <wp:extent cx="790575" cy="695325"/>
                  <wp:effectExtent l="0" t="0" r="9525" b="9525"/>
                  <wp:docPr id="105" name="Imagem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0575" cy="6953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19220E" w:rsidTr="0019220E">
        <w:tc>
          <w:tcPr>
            <w:tcW w:w="13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0</w:t>
            </w:r>
          </w:p>
        </w:tc>
        <w:tc>
          <w:tcPr>
            <w:tcW w:w="3906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34890ACA" wp14:editId="086FC56C">
                  <wp:extent cx="857250" cy="657225"/>
                  <wp:effectExtent l="0" t="0" r="0" b="9525"/>
                  <wp:docPr id="106" name="Imagem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657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</w:t>
            </w:r>
          </w:p>
        </w:tc>
      </w:tr>
      <w:tr w:rsidR="0019220E" w:rsidTr="0019220E">
        <w:tc>
          <w:tcPr>
            <w:tcW w:w="13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1</w:t>
            </w:r>
          </w:p>
        </w:tc>
        <w:tc>
          <w:tcPr>
            <w:tcW w:w="390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1EEFDBAB" wp14:editId="72CAF626">
                  <wp:extent cx="2009775" cy="933450"/>
                  <wp:effectExtent l="0" t="0" r="9525" b="0"/>
                  <wp:docPr id="107" name="Imagem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9775" cy="933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6F52177F" wp14:editId="3B5C618B">
                  <wp:extent cx="1085850" cy="876300"/>
                  <wp:effectExtent l="0" t="0" r="0" b="0"/>
                  <wp:docPr id="108" name="Imagem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850" cy="876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2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4748B68B" wp14:editId="4B8FC7EA">
                  <wp:extent cx="933450" cy="1000125"/>
                  <wp:effectExtent l="0" t="0" r="0" b="9525"/>
                  <wp:docPr id="109" name="Imagem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1000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3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112DA000" wp14:editId="1E5FE071">
                  <wp:extent cx="714375" cy="752475"/>
                  <wp:effectExtent l="0" t="0" r="9525" b="9525"/>
                  <wp:docPr id="110" name="Imagem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4375" cy="7524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</w:t>
            </w:r>
          </w:p>
        </w:tc>
      </w:tr>
      <w:tr w:rsidR="0019220E" w:rsidTr="0019220E"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4</w:t>
            </w:r>
          </w:p>
        </w:tc>
        <w:tc>
          <w:tcPr>
            <w:tcW w:w="390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6AA7081C" wp14:editId="24EEFF2D">
                  <wp:extent cx="923925" cy="981075"/>
                  <wp:effectExtent l="0" t="0" r="9525" b="9525"/>
                  <wp:docPr id="111" name="Imagem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925" cy="9810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</w:t>
            </w:r>
          </w:p>
        </w:tc>
      </w:tr>
      <w:tr w:rsidR="0047544E" w:rsidTr="0019220E">
        <w:tc>
          <w:tcPr>
            <w:tcW w:w="138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7544E" w:rsidRDefault="0047544E" w:rsidP="00A01C82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p</w:t>
            </w:r>
            <w:r w:rsidR="00A01C82">
              <w:rPr>
                <w:rFonts w:ascii="Arial" w:hAnsi="Arial" w:cs="Arial"/>
                <w:b/>
                <w:sz w:val="20"/>
                <w:szCs w:val="20"/>
              </w:rPr>
              <w:t>d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ral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Structure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7544E" w:rsidRDefault="0047544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IC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50</w:t>
            </w:r>
          </w:p>
        </w:tc>
      </w:tr>
      <w:tr w:rsidR="0019220E" w:rsidTr="0019220E">
        <w:tc>
          <w:tcPr>
            <w:tcW w:w="13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5</w:t>
            </w:r>
          </w:p>
        </w:tc>
        <w:tc>
          <w:tcPr>
            <w:tcW w:w="390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17051131" wp14:editId="3871302F">
                  <wp:extent cx="1933575" cy="895350"/>
                  <wp:effectExtent l="0" t="0" r="9525" b="0"/>
                  <wp:docPr id="112" name="Imagem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3575" cy="895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69525B6E" wp14:editId="178A7B6E">
                  <wp:extent cx="666750" cy="714375"/>
                  <wp:effectExtent l="0" t="0" r="0" b="9525"/>
                  <wp:docPr id="113" name="Imagem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714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6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33AA1DE4" wp14:editId="20498880">
                  <wp:extent cx="647700" cy="552450"/>
                  <wp:effectExtent l="0" t="0" r="0" b="0"/>
                  <wp:docPr id="114" name="Imagem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552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7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2FF6F5BE" wp14:editId="303E34EB">
                  <wp:extent cx="723900" cy="485775"/>
                  <wp:effectExtent l="0" t="0" r="0" b="9525"/>
                  <wp:docPr id="115" name="Imagem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4857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</w:tc>
      </w:tr>
      <w:tr w:rsidR="0019220E" w:rsidTr="0019220E">
        <w:tc>
          <w:tcPr>
            <w:tcW w:w="1383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8</w:t>
            </w:r>
          </w:p>
        </w:tc>
        <w:tc>
          <w:tcPr>
            <w:tcW w:w="3906" w:type="dxa"/>
            <w:vMerge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4624484B" wp14:editId="78F63FE8">
                  <wp:extent cx="676275" cy="704850"/>
                  <wp:effectExtent l="0" t="0" r="9525" b="0"/>
                  <wp:docPr id="116" name="Imagem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275" cy="704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</w:tr>
      <w:tr w:rsidR="0019220E" w:rsidTr="0019220E">
        <w:tc>
          <w:tcPr>
            <w:tcW w:w="13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9</w:t>
            </w:r>
          </w:p>
        </w:tc>
        <w:tc>
          <w:tcPr>
            <w:tcW w:w="3906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pt-BR" w:eastAsia="pt-BR"/>
              </w:rPr>
              <w:drawing>
                <wp:inline distT="0" distB="0" distL="0" distR="0" wp14:anchorId="56ADD545" wp14:editId="65DBA130">
                  <wp:extent cx="581025" cy="704850"/>
                  <wp:effectExtent l="0" t="0" r="9525" b="0"/>
                  <wp:docPr id="117" name="Imagem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025" cy="704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9220E" w:rsidRDefault="0019220E" w:rsidP="0019220E">
            <w:pPr>
              <w:pStyle w:val="SemEspaamento"/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</w:tbl>
    <w:p w:rsidR="0047544E" w:rsidRDefault="0047544E" w:rsidP="0047544E">
      <w:pPr>
        <w:pStyle w:val="SemEspaamento"/>
        <w:jc w:val="center"/>
      </w:pPr>
    </w:p>
    <w:p w:rsidR="00621376" w:rsidRDefault="00621376"/>
    <w:sectPr w:rsidR="00621376" w:rsidSect="00385601">
      <w:footerReference w:type="default" r:id="rId74"/>
      <w:pgSz w:w="11906" w:h="16838" w:code="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61D2" w:rsidRDefault="00B661D2">
      <w:pPr>
        <w:spacing w:after="0" w:line="240" w:lineRule="auto"/>
      </w:pPr>
      <w:r>
        <w:separator/>
      </w:r>
    </w:p>
  </w:endnote>
  <w:endnote w:type="continuationSeparator" w:id="0">
    <w:p w:rsidR="00B661D2" w:rsidRDefault="00B661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LAAO+AdvPS_UVCL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4943758"/>
      <w:docPartObj>
        <w:docPartGallery w:val="Page Numbers (Bottom of Page)"/>
        <w:docPartUnique/>
      </w:docPartObj>
    </w:sdtPr>
    <w:sdtEndPr/>
    <w:sdtContent>
      <w:p w:rsidR="00657314" w:rsidRDefault="0019220E" w:rsidP="00810D03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1C82" w:rsidRPr="00A01C82">
          <w:rPr>
            <w:noProof/>
            <w:lang w:val="pt-B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61D2" w:rsidRDefault="00B661D2">
      <w:pPr>
        <w:spacing w:after="0" w:line="240" w:lineRule="auto"/>
      </w:pPr>
      <w:r>
        <w:separator/>
      </w:r>
    </w:p>
  </w:footnote>
  <w:footnote w:type="continuationSeparator" w:id="0">
    <w:p w:rsidR="00B661D2" w:rsidRDefault="00B661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44E"/>
    <w:rsid w:val="00026D81"/>
    <w:rsid w:val="00035938"/>
    <w:rsid w:val="00053F2C"/>
    <w:rsid w:val="000560D1"/>
    <w:rsid w:val="000662F4"/>
    <w:rsid w:val="00073903"/>
    <w:rsid w:val="00081154"/>
    <w:rsid w:val="000824D3"/>
    <w:rsid w:val="00084F60"/>
    <w:rsid w:val="00087E96"/>
    <w:rsid w:val="00093459"/>
    <w:rsid w:val="000B0136"/>
    <w:rsid w:val="000C0633"/>
    <w:rsid w:val="000C6D1C"/>
    <w:rsid w:val="000D311B"/>
    <w:rsid w:val="000E28BC"/>
    <w:rsid w:val="000E32F2"/>
    <w:rsid w:val="000E3E0B"/>
    <w:rsid w:val="000E62A6"/>
    <w:rsid w:val="001017F5"/>
    <w:rsid w:val="00104855"/>
    <w:rsid w:val="00107CF9"/>
    <w:rsid w:val="00107EC1"/>
    <w:rsid w:val="00112A9F"/>
    <w:rsid w:val="0012191B"/>
    <w:rsid w:val="001366C5"/>
    <w:rsid w:val="0015391D"/>
    <w:rsid w:val="00156BF0"/>
    <w:rsid w:val="00160ADF"/>
    <w:rsid w:val="0017005E"/>
    <w:rsid w:val="0018257A"/>
    <w:rsid w:val="0018338F"/>
    <w:rsid w:val="00186EED"/>
    <w:rsid w:val="0019220E"/>
    <w:rsid w:val="00192DB9"/>
    <w:rsid w:val="00194E65"/>
    <w:rsid w:val="001A7D1B"/>
    <w:rsid w:val="001C336C"/>
    <w:rsid w:val="001D6E64"/>
    <w:rsid w:val="001E76F1"/>
    <w:rsid w:val="001F170E"/>
    <w:rsid w:val="001F3FC9"/>
    <w:rsid w:val="00212E54"/>
    <w:rsid w:val="00220C08"/>
    <w:rsid w:val="0023193C"/>
    <w:rsid w:val="0023340A"/>
    <w:rsid w:val="002421FD"/>
    <w:rsid w:val="00243590"/>
    <w:rsid w:val="00246ECB"/>
    <w:rsid w:val="002567A7"/>
    <w:rsid w:val="00260D46"/>
    <w:rsid w:val="00264460"/>
    <w:rsid w:val="002645CA"/>
    <w:rsid w:val="00266CF4"/>
    <w:rsid w:val="002707FB"/>
    <w:rsid w:val="00271E06"/>
    <w:rsid w:val="00274854"/>
    <w:rsid w:val="00276379"/>
    <w:rsid w:val="0028740C"/>
    <w:rsid w:val="002906AB"/>
    <w:rsid w:val="00291649"/>
    <w:rsid w:val="00294F9E"/>
    <w:rsid w:val="002A167A"/>
    <w:rsid w:val="002A3B71"/>
    <w:rsid w:val="002B1CFB"/>
    <w:rsid w:val="002C498A"/>
    <w:rsid w:val="002D24A3"/>
    <w:rsid w:val="002E0D86"/>
    <w:rsid w:val="002E57C4"/>
    <w:rsid w:val="00310019"/>
    <w:rsid w:val="0031316C"/>
    <w:rsid w:val="00316F3C"/>
    <w:rsid w:val="0031705D"/>
    <w:rsid w:val="0032080B"/>
    <w:rsid w:val="003275BB"/>
    <w:rsid w:val="003345A1"/>
    <w:rsid w:val="0034062C"/>
    <w:rsid w:val="003438E4"/>
    <w:rsid w:val="00344BE1"/>
    <w:rsid w:val="003458C7"/>
    <w:rsid w:val="003470A9"/>
    <w:rsid w:val="003536B4"/>
    <w:rsid w:val="00356F4E"/>
    <w:rsid w:val="00370E9E"/>
    <w:rsid w:val="00371089"/>
    <w:rsid w:val="00381238"/>
    <w:rsid w:val="003815BA"/>
    <w:rsid w:val="003840A5"/>
    <w:rsid w:val="00384D16"/>
    <w:rsid w:val="00386574"/>
    <w:rsid w:val="00387FEC"/>
    <w:rsid w:val="00394E87"/>
    <w:rsid w:val="003A41F5"/>
    <w:rsid w:val="003B56CC"/>
    <w:rsid w:val="003B5979"/>
    <w:rsid w:val="003C12A7"/>
    <w:rsid w:val="003C36C6"/>
    <w:rsid w:val="003D006E"/>
    <w:rsid w:val="003D103C"/>
    <w:rsid w:val="003D1AFB"/>
    <w:rsid w:val="003D5547"/>
    <w:rsid w:val="003E2285"/>
    <w:rsid w:val="003E5074"/>
    <w:rsid w:val="003F64FA"/>
    <w:rsid w:val="00402429"/>
    <w:rsid w:val="00402DE0"/>
    <w:rsid w:val="00403250"/>
    <w:rsid w:val="00404E43"/>
    <w:rsid w:val="00405390"/>
    <w:rsid w:val="00406BDD"/>
    <w:rsid w:val="00415574"/>
    <w:rsid w:val="00426352"/>
    <w:rsid w:val="004454E7"/>
    <w:rsid w:val="004524FB"/>
    <w:rsid w:val="00454287"/>
    <w:rsid w:val="00465B8D"/>
    <w:rsid w:val="0047544E"/>
    <w:rsid w:val="004811CF"/>
    <w:rsid w:val="00482B9F"/>
    <w:rsid w:val="00485E72"/>
    <w:rsid w:val="0049784B"/>
    <w:rsid w:val="004A2B08"/>
    <w:rsid w:val="004A68F1"/>
    <w:rsid w:val="004B1064"/>
    <w:rsid w:val="004B733A"/>
    <w:rsid w:val="004B77DB"/>
    <w:rsid w:val="004C12CF"/>
    <w:rsid w:val="004E2CF3"/>
    <w:rsid w:val="004F5928"/>
    <w:rsid w:val="005000CA"/>
    <w:rsid w:val="00501FB0"/>
    <w:rsid w:val="00502074"/>
    <w:rsid w:val="0052317B"/>
    <w:rsid w:val="005248C5"/>
    <w:rsid w:val="0052757C"/>
    <w:rsid w:val="00533E14"/>
    <w:rsid w:val="00535F7A"/>
    <w:rsid w:val="00537BF0"/>
    <w:rsid w:val="00550776"/>
    <w:rsid w:val="005517D7"/>
    <w:rsid w:val="005552D7"/>
    <w:rsid w:val="00555A73"/>
    <w:rsid w:val="00574DE0"/>
    <w:rsid w:val="005940D0"/>
    <w:rsid w:val="005971F4"/>
    <w:rsid w:val="005A5DD0"/>
    <w:rsid w:val="005B656E"/>
    <w:rsid w:val="005C6019"/>
    <w:rsid w:val="005C65D0"/>
    <w:rsid w:val="005D397B"/>
    <w:rsid w:val="005E1D40"/>
    <w:rsid w:val="005E446D"/>
    <w:rsid w:val="005F4028"/>
    <w:rsid w:val="005F63A1"/>
    <w:rsid w:val="00604767"/>
    <w:rsid w:val="00606241"/>
    <w:rsid w:val="00610C49"/>
    <w:rsid w:val="00614963"/>
    <w:rsid w:val="00621376"/>
    <w:rsid w:val="00621A85"/>
    <w:rsid w:val="00645E56"/>
    <w:rsid w:val="00646734"/>
    <w:rsid w:val="00654011"/>
    <w:rsid w:val="00657F1A"/>
    <w:rsid w:val="00660151"/>
    <w:rsid w:val="00661707"/>
    <w:rsid w:val="006858EC"/>
    <w:rsid w:val="00691776"/>
    <w:rsid w:val="006923FE"/>
    <w:rsid w:val="00697EA9"/>
    <w:rsid w:val="006A593B"/>
    <w:rsid w:val="006A70CD"/>
    <w:rsid w:val="006B0805"/>
    <w:rsid w:val="006B3ECD"/>
    <w:rsid w:val="006C05DD"/>
    <w:rsid w:val="006E66B3"/>
    <w:rsid w:val="00701B04"/>
    <w:rsid w:val="00707389"/>
    <w:rsid w:val="0071230C"/>
    <w:rsid w:val="007129CD"/>
    <w:rsid w:val="00715918"/>
    <w:rsid w:val="00717F37"/>
    <w:rsid w:val="00720C4B"/>
    <w:rsid w:val="00723B6E"/>
    <w:rsid w:val="0074407F"/>
    <w:rsid w:val="00744883"/>
    <w:rsid w:val="00753906"/>
    <w:rsid w:val="007563FC"/>
    <w:rsid w:val="00761C85"/>
    <w:rsid w:val="00762EDE"/>
    <w:rsid w:val="00794400"/>
    <w:rsid w:val="007A4F31"/>
    <w:rsid w:val="007B5619"/>
    <w:rsid w:val="007C24CE"/>
    <w:rsid w:val="007C4405"/>
    <w:rsid w:val="007C4FAE"/>
    <w:rsid w:val="007D0123"/>
    <w:rsid w:val="007D020C"/>
    <w:rsid w:val="007D3F6E"/>
    <w:rsid w:val="007E0179"/>
    <w:rsid w:val="007E0F72"/>
    <w:rsid w:val="007E3103"/>
    <w:rsid w:val="007F23BA"/>
    <w:rsid w:val="007F62D7"/>
    <w:rsid w:val="00801ED6"/>
    <w:rsid w:val="00802ED1"/>
    <w:rsid w:val="0081069F"/>
    <w:rsid w:val="0082442F"/>
    <w:rsid w:val="00830DC9"/>
    <w:rsid w:val="00837181"/>
    <w:rsid w:val="008434B2"/>
    <w:rsid w:val="00845A7D"/>
    <w:rsid w:val="00852F67"/>
    <w:rsid w:val="00862E7A"/>
    <w:rsid w:val="008659A4"/>
    <w:rsid w:val="0087303C"/>
    <w:rsid w:val="00876D47"/>
    <w:rsid w:val="00893D1E"/>
    <w:rsid w:val="008A3A32"/>
    <w:rsid w:val="008A4824"/>
    <w:rsid w:val="008A5111"/>
    <w:rsid w:val="008B7873"/>
    <w:rsid w:val="008C78F7"/>
    <w:rsid w:val="008D0ACA"/>
    <w:rsid w:val="008E3C99"/>
    <w:rsid w:val="00915475"/>
    <w:rsid w:val="009219B1"/>
    <w:rsid w:val="00927F8B"/>
    <w:rsid w:val="0093554C"/>
    <w:rsid w:val="0095748A"/>
    <w:rsid w:val="00957AE7"/>
    <w:rsid w:val="00966C86"/>
    <w:rsid w:val="00984038"/>
    <w:rsid w:val="009843F1"/>
    <w:rsid w:val="00986564"/>
    <w:rsid w:val="00987933"/>
    <w:rsid w:val="0099540F"/>
    <w:rsid w:val="009A213E"/>
    <w:rsid w:val="009A32BE"/>
    <w:rsid w:val="009A38D6"/>
    <w:rsid w:val="009B7420"/>
    <w:rsid w:val="009C7476"/>
    <w:rsid w:val="009E06C1"/>
    <w:rsid w:val="009E51CE"/>
    <w:rsid w:val="009E6F3F"/>
    <w:rsid w:val="009F6B54"/>
    <w:rsid w:val="009F779B"/>
    <w:rsid w:val="00A004B1"/>
    <w:rsid w:val="00A01C82"/>
    <w:rsid w:val="00A05CFC"/>
    <w:rsid w:val="00A12C37"/>
    <w:rsid w:val="00A15DDE"/>
    <w:rsid w:val="00A20144"/>
    <w:rsid w:val="00A21CE7"/>
    <w:rsid w:val="00A261CF"/>
    <w:rsid w:val="00A26E6E"/>
    <w:rsid w:val="00A364D6"/>
    <w:rsid w:val="00A406D7"/>
    <w:rsid w:val="00A40C5D"/>
    <w:rsid w:val="00A428F2"/>
    <w:rsid w:val="00A50D43"/>
    <w:rsid w:val="00A61091"/>
    <w:rsid w:val="00A63EC5"/>
    <w:rsid w:val="00A7172B"/>
    <w:rsid w:val="00A77A31"/>
    <w:rsid w:val="00A80690"/>
    <w:rsid w:val="00A848EA"/>
    <w:rsid w:val="00A96528"/>
    <w:rsid w:val="00AA18EB"/>
    <w:rsid w:val="00AA55D8"/>
    <w:rsid w:val="00AA6927"/>
    <w:rsid w:val="00AB1E53"/>
    <w:rsid w:val="00AB3041"/>
    <w:rsid w:val="00AB357F"/>
    <w:rsid w:val="00AB65C0"/>
    <w:rsid w:val="00AC32B0"/>
    <w:rsid w:val="00AC3D50"/>
    <w:rsid w:val="00AD47AA"/>
    <w:rsid w:val="00AE572E"/>
    <w:rsid w:val="00AF4DCA"/>
    <w:rsid w:val="00AF6AC1"/>
    <w:rsid w:val="00AF71A7"/>
    <w:rsid w:val="00B10281"/>
    <w:rsid w:val="00B1354D"/>
    <w:rsid w:val="00B51962"/>
    <w:rsid w:val="00B661D2"/>
    <w:rsid w:val="00B752DC"/>
    <w:rsid w:val="00B763F0"/>
    <w:rsid w:val="00B845E5"/>
    <w:rsid w:val="00B862D1"/>
    <w:rsid w:val="00B8770B"/>
    <w:rsid w:val="00B94740"/>
    <w:rsid w:val="00B94FD8"/>
    <w:rsid w:val="00BA1102"/>
    <w:rsid w:val="00BA2B52"/>
    <w:rsid w:val="00BB1D3F"/>
    <w:rsid w:val="00BC579D"/>
    <w:rsid w:val="00BE2676"/>
    <w:rsid w:val="00BE283D"/>
    <w:rsid w:val="00BE44DE"/>
    <w:rsid w:val="00BE5700"/>
    <w:rsid w:val="00BE6DE3"/>
    <w:rsid w:val="00BF1011"/>
    <w:rsid w:val="00BF2CE4"/>
    <w:rsid w:val="00C05373"/>
    <w:rsid w:val="00C0538D"/>
    <w:rsid w:val="00C150E8"/>
    <w:rsid w:val="00C21D50"/>
    <w:rsid w:val="00C2314B"/>
    <w:rsid w:val="00C3113D"/>
    <w:rsid w:val="00C32201"/>
    <w:rsid w:val="00C328F3"/>
    <w:rsid w:val="00C33388"/>
    <w:rsid w:val="00C33810"/>
    <w:rsid w:val="00C46215"/>
    <w:rsid w:val="00C53E5F"/>
    <w:rsid w:val="00C57B4C"/>
    <w:rsid w:val="00C603E9"/>
    <w:rsid w:val="00C67FDF"/>
    <w:rsid w:val="00C930D0"/>
    <w:rsid w:val="00CA03BF"/>
    <w:rsid w:val="00CA2140"/>
    <w:rsid w:val="00CA56BD"/>
    <w:rsid w:val="00CA7BA1"/>
    <w:rsid w:val="00CB0827"/>
    <w:rsid w:val="00CB70B4"/>
    <w:rsid w:val="00CC12B8"/>
    <w:rsid w:val="00CC460F"/>
    <w:rsid w:val="00CC578A"/>
    <w:rsid w:val="00CE2255"/>
    <w:rsid w:val="00CF3842"/>
    <w:rsid w:val="00CF6BB2"/>
    <w:rsid w:val="00D00541"/>
    <w:rsid w:val="00D01422"/>
    <w:rsid w:val="00D1076B"/>
    <w:rsid w:val="00D203B0"/>
    <w:rsid w:val="00D21394"/>
    <w:rsid w:val="00D22981"/>
    <w:rsid w:val="00D329D8"/>
    <w:rsid w:val="00D36C80"/>
    <w:rsid w:val="00D414E3"/>
    <w:rsid w:val="00D451D1"/>
    <w:rsid w:val="00D4603D"/>
    <w:rsid w:val="00D467BD"/>
    <w:rsid w:val="00D57144"/>
    <w:rsid w:val="00D637E7"/>
    <w:rsid w:val="00D64FC3"/>
    <w:rsid w:val="00D679FC"/>
    <w:rsid w:val="00D7315D"/>
    <w:rsid w:val="00D73C4C"/>
    <w:rsid w:val="00D83AD5"/>
    <w:rsid w:val="00D907B8"/>
    <w:rsid w:val="00D949CF"/>
    <w:rsid w:val="00D94DEE"/>
    <w:rsid w:val="00D97B08"/>
    <w:rsid w:val="00DA2BDA"/>
    <w:rsid w:val="00DB6CD6"/>
    <w:rsid w:val="00DC0B1D"/>
    <w:rsid w:val="00DD000E"/>
    <w:rsid w:val="00DD0BDA"/>
    <w:rsid w:val="00DD14C8"/>
    <w:rsid w:val="00DD3C40"/>
    <w:rsid w:val="00DD4DAB"/>
    <w:rsid w:val="00DD5D1F"/>
    <w:rsid w:val="00DE396C"/>
    <w:rsid w:val="00DE4D22"/>
    <w:rsid w:val="00DF15C0"/>
    <w:rsid w:val="00DF4E3F"/>
    <w:rsid w:val="00DF6291"/>
    <w:rsid w:val="00E06289"/>
    <w:rsid w:val="00E14C58"/>
    <w:rsid w:val="00E22E6C"/>
    <w:rsid w:val="00E332A2"/>
    <w:rsid w:val="00E33E94"/>
    <w:rsid w:val="00E3661E"/>
    <w:rsid w:val="00E50678"/>
    <w:rsid w:val="00E52AF2"/>
    <w:rsid w:val="00E56B9A"/>
    <w:rsid w:val="00E61CEF"/>
    <w:rsid w:val="00E65AC7"/>
    <w:rsid w:val="00E66CD5"/>
    <w:rsid w:val="00E97E65"/>
    <w:rsid w:val="00EA5847"/>
    <w:rsid w:val="00EA79B4"/>
    <w:rsid w:val="00EB3CFB"/>
    <w:rsid w:val="00EB4249"/>
    <w:rsid w:val="00ED0C87"/>
    <w:rsid w:val="00ED26C3"/>
    <w:rsid w:val="00ED2C25"/>
    <w:rsid w:val="00ED71F8"/>
    <w:rsid w:val="00EF3E24"/>
    <w:rsid w:val="00F07539"/>
    <w:rsid w:val="00F21C43"/>
    <w:rsid w:val="00F24E5B"/>
    <w:rsid w:val="00F26DFB"/>
    <w:rsid w:val="00F32977"/>
    <w:rsid w:val="00F34B08"/>
    <w:rsid w:val="00F44BEB"/>
    <w:rsid w:val="00F4669A"/>
    <w:rsid w:val="00F46AFD"/>
    <w:rsid w:val="00F54F46"/>
    <w:rsid w:val="00F554B5"/>
    <w:rsid w:val="00F636CA"/>
    <w:rsid w:val="00F64586"/>
    <w:rsid w:val="00F8136F"/>
    <w:rsid w:val="00F816F7"/>
    <w:rsid w:val="00F82E19"/>
    <w:rsid w:val="00F83085"/>
    <w:rsid w:val="00F930E9"/>
    <w:rsid w:val="00F93F54"/>
    <w:rsid w:val="00F975B6"/>
    <w:rsid w:val="00F97855"/>
    <w:rsid w:val="00FA7F72"/>
    <w:rsid w:val="00FC0EAA"/>
    <w:rsid w:val="00FC3028"/>
    <w:rsid w:val="00FC3B18"/>
    <w:rsid w:val="00FC69A8"/>
    <w:rsid w:val="00FD7D5F"/>
    <w:rsid w:val="00FE6309"/>
    <w:rsid w:val="00FF3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44E"/>
    <w:pPr>
      <w:suppressAutoHyphens/>
    </w:pPr>
    <w:rPr>
      <w:rFonts w:ascii="Calibri" w:eastAsia="Calibri" w:hAnsi="Calibri" w:cs="Times New Roman"/>
      <w:lang w:val="en-US"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qFormat/>
    <w:rsid w:val="0047544E"/>
    <w:pPr>
      <w:suppressAutoHyphens/>
      <w:spacing w:after="0" w:line="240" w:lineRule="auto"/>
    </w:pPr>
    <w:rPr>
      <w:rFonts w:ascii="Times New Roman" w:eastAsia="Calibri" w:hAnsi="Times New Roman" w:cs="Times New Roman"/>
      <w:sz w:val="24"/>
      <w:lang w:val="en-US" w:eastAsia="ar-SA"/>
    </w:rPr>
  </w:style>
  <w:style w:type="paragraph" w:styleId="Rodap">
    <w:name w:val="footer"/>
    <w:basedOn w:val="Normal"/>
    <w:link w:val="RodapChar"/>
    <w:uiPriority w:val="99"/>
    <w:rsid w:val="00475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7544E"/>
    <w:rPr>
      <w:rFonts w:ascii="Calibri" w:eastAsia="Calibri" w:hAnsi="Calibri" w:cs="Times New Roman"/>
      <w:lang w:val="en-US" w:eastAsia="ar-SA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75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7544E"/>
    <w:rPr>
      <w:rFonts w:ascii="Tahoma" w:eastAsia="Calibri" w:hAnsi="Tahoma" w:cs="Tahoma"/>
      <w:sz w:val="16"/>
      <w:szCs w:val="16"/>
      <w:lang w:val="en-US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44E"/>
    <w:pPr>
      <w:suppressAutoHyphens/>
    </w:pPr>
    <w:rPr>
      <w:rFonts w:ascii="Calibri" w:eastAsia="Calibri" w:hAnsi="Calibri" w:cs="Times New Roman"/>
      <w:lang w:val="en-US"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qFormat/>
    <w:rsid w:val="0047544E"/>
    <w:pPr>
      <w:suppressAutoHyphens/>
      <w:spacing w:after="0" w:line="240" w:lineRule="auto"/>
    </w:pPr>
    <w:rPr>
      <w:rFonts w:ascii="Times New Roman" w:eastAsia="Calibri" w:hAnsi="Times New Roman" w:cs="Times New Roman"/>
      <w:sz w:val="24"/>
      <w:lang w:val="en-US" w:eastAsia="ar-SA"/>
    </w:rPr>
  </w:style>
  <w:style w:type="paragraph" w:styleId="Rodap">
    <w:name w:val="footer"/>
    <w:basedOn w:val="Normal"/>
    <w:link w:val="RodapChar"/>
    <w:uiPriority w:val="99"/>
    <w:rsid w:val="00475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7544E"/>
    <w:rPr>
      <w:rFonts w:ascii="Calibri" w:eastAsia="Calibri" w:hAnsi="Calibri" w:cs="Times New Roman"/>
      <w:lang w:val="en-US" w:eastAsia="ar-SA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75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7544E"/>
    <w:rPr>
      <w:rFonts w:ascii="Tahoma" w:eastAsia="Calibri" w:hAnsi="Tahoma" w:cs="Tahoma"/>
      <w:sz w:val="16"/>
      <w:szCs w:val="16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jpe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50" Type="http://schemas.openxmlformats.org/officeDocument/2006/relationships/image" Target="media/image44.png"/><Relationship Id="rId55" Type="http://schemas.openxmlformats.org/officeDocument/2006/relationships/image" Target="media/image49.png"/><Relationship Id="rId63" Type="http://schemas.openxmlformats.org/officeDocument/2006/relationships/image" Target="media/image57.png"/><Relationship Id="rId68" Type="http://schemas.openxmlformats.org/officeDocument/2006/relationships/image" Target="media/image62.png"/><Relationship Id="rId76" Type="http://schemas.openxmlformats.org/officeDocument/2006/relationships/theme" Target="theme/theme1.xml"/><Relationship Id="rId7" Type="http://schemas.openxmlformats.org/officeDocument/2006/relationships/image" Target="media/image1.jpeg"/><Relationship Id="rId71" Type="http://schemas.openxmlformats.org/officeDocument/2006/relationships/image" Target="media/image65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9" Type="http://schemas.openxmlformats.org/officeDocument/2006/relationships/image" Target="media/image23.png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jpeg"/><Relationship Id="rId45" Type="http://schemas.openxmlformats.org/officeDocument/2006/relationships/image" Target="media/image39.png"/><Relationship Id="rId53" Type="http://schemas.openxmlformats.org/officeDocument/2006/relationships/image" Target="media/image47.jpeg"/><Relationship Id="rId58" Type="http://schemas.openxmlformats.org/officeDocument/2006/relationships/image" Target="media/image52.jpeg"/><Relationship Id="rId66" Type="http://schemas.openxmlformats.org/officeDocument/2006/relationships/image" Target="media/image60.png"/><Relationship Id="rId74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image" Target="media/image51.png"/><Relationship Id="rId61" Type="http://schemas.openxmlformats.org/officeDocument/2006/relationships/image" Target="media/image55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60" Type="http://schemas.openxmlformats.org/officeDocument/2006/relationships/image" Target="media/image54.png"/><Relationship Id="rId65" Type="http://schemas.openxmlformats.org/officeDocument/2006/relationships/image" Target="media/image59.png"/><Relationship Id="rId73" Type="http://schemas.openxmlformats.org/officeDocument/2006/relationships/image" Target="media/image67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jpe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image" Target="media/image50.png"/><Relationship Id="rId64" Type="http://schemas.openxmlformats.org/officeDocument/2006/relationships/image" Target="media/image58.png"/><Relationship Id="rId69" Type="http://schemas.openxmlformats.org/officeDocument/2006/relationships/image" Target="media/image63.png"/><Relationship Id="rId8" Type="http://schemas.openxmlformats.org/officeDocument/2006/relationships/image" Target="media/image2.png"/><Relationship Id="rId51" Type="http://schemas.openxmlformats.org/officeDocument/2006/relationships/image" Target="media/image45.png"/><Relationship Id="rId72" Type="http://schemas.openxmlformats.org/officeDocument/2006/relationships/image" Target="media/image66.png"/><Relationship Id="rId3" Type="http://schemas.openxmlformats.org/officeDocument/2006/relationships/settings" Target="setting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59" Type="http://schemas.openxmlformats.org/officeDocument/2006/relationships/image" Target="media/image53.png"/><Relationship Id="rId67" Type="http://schemas.openxmlformats.org/officeDocument/2006/relationships/image" Target="media/image61.png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54" Type="http://schemas.openxmlformats.org/officeDocument/2006/relationships/image" Target="media/image48.jpeg"/><Relationship Id="rId62" Type="http://schemas.openxmlformats.org/officeDocument/2006/relationships/image" Target="media/image56.png"/><Relationship Id="rId70" Type="http://schemas.openxmlformats.org/officeDocument/2006/relationships/image" Target="media/image64.png"/><Relationship Id="rId75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9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icius</dc:creator>
  <cp:lastModifiedBy>Kathia</cp:lastModifiedBy>
  <cp:revision>2</cp:revision>
  <dcterms:created xsi:type="dcterms:W3CDTF">2013-10-29T12:45:00Z</dcterms:created>
  <dcterms:modified xsi:type="dcterms:W3CDTF">2013-10-29T12:45:00Z</dcterms:modified>
</cp:coreProperties>
</file>